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B8ED39"/>
    <w:tbl>
      <w:tblPr>
        <w:tblStyle w:val="2"/>
        <w:tblW w:w="770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0"/>
        <w:gridCol w:w="1729"/>
        <w:gridCol w:w="1642"/>
        <w:gridCol w:w="1175"/>
      </w:tblGrid>
      <w:tr w14:paraId="3C81F2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706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917F7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/>
                <w:color w:val="auto"/>
                <w:lang w:val="en-US" w:eastAsia="zh-CN"/>
              </w:rPr>
              <w:t xml:space="preserve">Table </w:t>
            </w:r>
            <w:r>
              <w:rPr>
                <w:rFonts w:hint="eastAsia"/>
                <w:color w:val="auto"/>
                <w:lang w:val="en-US" w:eastAsia="zh-CN"/>
              </w:rPr>
              <w:t xml:space="preserve">S2. </w:t>
            </w:r>
            <w:bookmarkStart w:id="0" w:name="_GoBack"/>
            <w:bookmarkEnd w:id="0"/>
            <w:r>
              <w:rPr>
                <w:rFonts w:hint="default"/>
                <w:color w:val="auto"/>
                <w:lang w:val="en-US" w:eastAsia="zh-CN"/>
              </w:rPr>
              <w:t xml:space="preserve">Basic </w:t>
            </w:r>
            <w:r>
              <w:rPr>
                <w:rFonts w:hint="eastAsia"/>
                <w:color w:val="auto"/>
                <w:lang w:val="en-US" w:eastAsia="zh-CN"/>
              </w:rPr>
              <w:t>c</w:t>
            </w:r>
            <w:r>
              <w:rPr>
                <w:rFonts w:hint="default"/>
                <w:color w:val="auto"/>
                <w:lang w:val="en-US" w:eastAsia="zh-CN"/>
              </w:rPr>
              <w:t xml:space="preserve">haracteristics of the </w:t>
            </w:r>
            <w:r>
              <w:rPr>
                <w:rFonts w:hint="eastAsia"/>
                <w:color w:val="auto"/>
                <w:lang w:val="en-US" w:eastAsia="zh-CN"/>
              </w:rPr>
              <w:t>e</w:t>
            </w:r>
            <w:r>
              <w:rPr>
                <w:rFonts w:hint="default"/>
                <w:color w:val="auto"/>
                <w:lang w:val="en-US" w:eastAsia="zh-CN"/>
              </w:rPr>
              <w:t xml:space="preserve">nrolled </w:t>
            </w:r>
            <w:r>
              <w:rPr>
                <w:rFonts w:hint="eastAsia"/>
                <w:color w:val="auto"/>
                <w:lang w:val="en-US" w:eastAsia="zh-CN"/>
              </w:rPr>
              <w:t>p</w:t>
            </w:r>
            <w:r>
              <w:rPr>
                <w:rFonts w:hint="default"/>
                <w:color w:val="auto"/>
                <w:lang w:val="en-US" w:eastAsia="zh-CN"/>
              </w:rPr>
              <w:t xml:space="preserve">regnant </w:t>
            </w:r>
            <w:r>
              <w:rPr>
                <w:rFonts w:hint="eastAsia"/>
                <w:color w:val="auto"/>
                <w:lang w:val="en-US" w:eastAsia="zh-CN"/>
              </w:rPr>
              <w:t>w</w:t>
            </w:r>
            <w:r>
              <w:rPr>
                <w:rFonts w:hint="default"/>
                <w:color w:val="auto"/>
                <w:lang w:val="en-US" w:eastAsia="zh-CN"/>
              </w:rPr>
              <w:t>omen</w:t>
            </w:r>
          </w:p>
        </w:tc>
      </w:tr>
      <w:tr w14:paraId="55C119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1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F8B9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ample Information</w:t>
            </w:r>
          </w:p>
        </w:tc>
        <w:tc>
          <w:tcPr>
            <w:tcW w:w="17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0EF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6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1D78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DM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E9A1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 w14:paraId="20B0B3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23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yr.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6F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.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4.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FA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.5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5.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DA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</w:tr>
      <w:tr w14:paraId="3CB6CD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2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gnancy Histo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no.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C0CCD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9BB29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88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69436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F9BF6">
            <w:pPr>
              <w:keepNext w:val="0"/>
              <w:keepLines w:val="0"/>
              <w:widowControl/>
              <w:suppressLineNumbers w:val="0"/>
              <w:ind w:firstLine="1050" w:firstLineChars="5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imipar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5A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B8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FE4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08</w:t>
            </w:r>
          </w:p>
        </w:tc>
      </w:tr>
      <w:tr w14:paraId="6CC3E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BE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ultipar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E7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7F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17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CCE68"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59F5A2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F1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-pregnancy BM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kg/㎡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38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.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 w:bidi="ar"/>
              </w:rPr>
              <w:t>±2.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 w:bidi="ar"/>
              </w:rPr>
              <w:t>2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52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.9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2.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2C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 w14:paraId="30C006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D9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-delivery BM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kg/㎡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59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.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3.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41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.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2.2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A9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18</w:t>
            </w:r>
          </w:p>
        </w:tc>
      </w:tr>
      <w:tr w14:paraId="36E32F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BD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GT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mmo1/L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7D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2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0.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EA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3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23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09</w:t>
            </w:r>
          </w:p>
        </w:tc>
      </w:tr>
      <w:tr w14:paraId="2DA8A5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CED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GT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mmo1/L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4D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1.6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F1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8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FD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 w14:paraId="1267E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924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GT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mmo1/L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BF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8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1.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94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8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7F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＜0.001*</w:t>
            </w:r>
          </w:p>
        </w:tc>
      </w:tr>
      <w:tr w14:paraId="362015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C8B8B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stational Wee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wk.)</w:t>
            </w:r>
          </w:p>
        </w:tc>
        <w:tc>
          <w:tcPr>
            <w:tcW w:w="17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CCA7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.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6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4979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.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0.8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75F3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 w14:paraId="63A8BC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210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k.:wee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r.:yea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.:numb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; BMI: body mass index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GT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: oral glucose tolerance test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*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 w:bidi="ar"/>
              </w:rPr>
              <w:t>P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 w:bidi="ar"/>
              </w:rPr>
              <w:t>＜0.05.</w:t>
            </w:r>
          </w:p>
        </w:tc>
      </w:tr>
    </w:tbl>
    <w:p w14:paraId="7C88985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951165"/>
    <w:rsid w:val="0B5D47E6"/>
    <w:rsid w:val="15F64353"/>
    <w:rsid w:val="17EB25EC"/>
    <w:rsid w:val="1A8A04CE"/>
    <w:rsid w:val="2463344C"/>
    <w:rsid w:val="26AC0B07"/>
    <w:rsid w:val="29FC0110"/>
    <w:rsid w:val="32EF0411"/>
    <w:rsid w:val="36232BFD"/>
    <w:rsid w:val="3E8A0DB3"/>
    <w:rsid w:val="49457DC9"/>
    <w:rsid w:val="55A87ABF"/>
    <w:rsid w:val="5B50724B"/>
    <w:rsid w:val="5E745EA2"/>
    <w:rsid w:val="60C93BBC"/>
    <w:rsid w:val="60D221AD"/>
    <w:rsid w:val="669A37A5"/>
    <w:rsid w:val="6CD72490"/>
    <w:rsid w:val="79867BCD"/>
    <w:rsid w:val="7A5E0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31"/>
    <w:basedOn w:val="4"/>
    <w:qFormat/>
    <w:uiPriority w:val="0"/>
    <w:rPr>
      <w:rFonts w:hint="eastAsia" w:ascii="微软雅黑" w:hAnsi="微软雅黑" w:eastAsia="微软雅黑" w:cs="微软雅黑"/>
      <w:color w:val="000000"/>
      <w:sz w:val="20"/>
      <w:szCs w:val="20"/>
      <w:u w:val="none"/>
    </w:rPr>
  </w:style>
  <w:style w:type="character" w:customStyle="1" w:styleId="6">
    <w:name w:val="font51"/>
    <w:basedOn w:val="4"/>
    <w:qFormat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  <w:style w:type="character" w:customStyle="1" w:styleId="7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</Words>
  <Characters>503</Characters>
  <Lines>0</Lines>
  <Paragraphs>0</Paragraphs>
  <TotalTime>0</TotalTime>
  <ScaleCrop>false</ScaleCrop>
  <LinksUpToDate>false</LinksUpToDate>
  <CharactersWithSpaces>53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8T12:09:00Z</dcterms:created>
  <dc:creator>年坤</dc:creator>
  <cp:lastModifiedBy>陈年坤</cp:lastModifiedBy>
  <dcterms:modified xsi:type="dcterms:W3CDTF">2025-09-16T08:12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WI1ODM3YmEyNzlhZTJjMDIzNjgwNWUyNjczNDFlMDEiLCJ1c2VySWQiOiIxNjgzMTUxNzI5In0=</vt:lpwstr>
  </property>
  <property fmtid="{D5CDD505-2E9C-101B-9397-08002B2CF9AE}" pid="4" name="ICV">
    <vt:lpwstr>03CEF8C8DA3948019C5FA2A65CBBC145_13</vt:lpwstr>
  </property>
</Properties>
</file>